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bookmarkStart w:id="0" w:name="_GoBack"/>
      <w:bookmarkEnd w:id="0"/>
      <w:r w:rsidRPr="00C90778">
        <w:rPr>
          <w:rFonts w:ascii="Courier New" w:hAnsi="Courier New" w:cs="Courier New"/>
        </w:rPr>
        <w:t>#Daniel Tompsett January 2018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Install the required software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library(devtools)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 xml:space="preserve">install_github("moreno-betancur/mice", 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ref="f0e838f5a7fdfcfb9bfa27207e903d13d79cefaa")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library(foreign)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library(mice)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To use NARFCS with the "mice" function refer to in</w:t>
      </w:r>
      <w:r w:rsidRPr="00C90778">
        <w:rPr>
          <w:rFonts w:ascii="Courier New" w:hAnsi="Courier New" w:cs="Courier New"/>
        </w:rPr>
        <w:t>structions in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https://github.com/moreno-betancur/NARFCS.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PREAMBLE: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Before each algorithm, create the arguments for use in the function "mice"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 xml:space="preserve">#Except for the argument parmSens, this will change as part of the algorithm, 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     data=The data to i</w:t>
      </w:r>
      <w:r w:rsidRPr="00C90778">
        <w:rPr>
          <w:rFonts w:ascii="Courier New" w:hAnsi="Courier New" w:cs="Courier New"/>
        </w:rPr>
        <w:t>mpute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     m=Number of Multiply imputed datasets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     maxit=Number of Cycles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 xml:space="preserve">#     method=Imputation Methods 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     predictorMatrix=Predictor Matrix, involving all estimable terms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     predictorSens=Predictor Matrix for sensitivity parameters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 xml:space="preserve">#   </w:t>
      </w:r>
      <w:r w:rsidRPr="00C90778">
        <w:rPr>
          <w:rFonts w:ascii="Courier New" w:hAnsi="Courier New" w:cs="Courier New"/>
        </w:rPr>
        <w:t xml:space="preserve">  seed=Random seed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 xml:space="preserve">#     parmSens= These contain CSPs, and are left UNSPECIFIED here 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</w:t>
      </w:r>
      <w:r w:rsidRPr="00C90778">
        <w:rPr>
          <w:rFonts w:ascii="Courier New" w:hAnsi="Courier New" w:cs="Courier New"/>
        </w:rPr>
        <w:tab/>
        <w:t xml:space="preserve">The arguments of the calibration functions are provided using a 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</w:t>
      </w:r>
      <w:r w:rsidRPr="00C90778">
        <w:rPr>
          <w:rFonts w:ascii="Courier New" w:hAnsi="Courier New" w:cs="Courier New"/>
        </w:rPr>
        <w:tab/>
        <w:t>structure following that of the 'parmSens' argument, which are used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</w:t>
      </w:r>
      <w:r w:rsidRPr="00C90778">
        <w:rPr>
          <w:rFonts w:ascii="Courier New" w:hAnsi="Courier New" w:cs="Courier New"/>
        </w:rPr>
        <w:tab/>
        <w:t xml:space="preserve">in the procedure to fix </w:t>
      </w:r>
      <w:r w:rsidRPr="00C90778">
        <w:rPr>
          <w:rFonts w:ascii="Courier New" w:hAnsi="Courier New" w:cs="Courier New"/>
        </w:rPr>
        <w:t>a range of possible values for the entries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</w:t>
      </w:r>
      <w:r w:rsidRPr="00C90778">
        <w:rPr>
          <w:rFonts w:ascii="Courier New" w:hAnsi="Courier New" w:cs="Courier New"/>
        </w:rPr>
        <w:tab/>
        <w:t xml:space="preserve">of 'parmSens', that is the CSPs. Be sure to understand the structure 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</w:t>
      </w:r>
      <w:r w:rsidRPr="00C90778">
        <w:rPr>
          <w:rFonts w:ascii="Courier New" w:hAnsi="Courier New" w:cs="Courier New"/>
        </w:rPr>
        <w:tab/>
        <w:t>of this argument before attempting calibration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</w:t>
      </w:r>
      <w:r w:rsidRPr="00C90778">
        <w:rPr>
          <w:rFonts w:ascii="Courier New" w:hAnsi="Courier New" w:cs="Courier New"/>
        </w:rPr>
        <w:tab/>
        <w:t>The algorithms here only support MSP models with 1 sensitivity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 xml:space="preserve"># </w:t>
      </w:r>
      <w:r w:rsidRPr="00C90778">
        <w:rPr>
          <w:rFonts w:ascii="Courier New" w:hAnsi="Courier New" w:cs="Courier New"/>
        </w:rPr>
        <w:tab/>
        <w:t>parameter per mod</w:t>
      </w:r>
      <w:r w:rsidRPr="00C90778">
        <w:rPr>
          <w:rFonts w:ascii="Courier New" w:hAnsi="Courier New" w:cs="Courier New"/>
        </w:rPr>
        <w:t xml:space="preserve">el. The code would need to 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</w:t>
      </w:r>
      <w:r w:rsidRPr="00C90778">
        <w:rPr>
          <w:rFonts w:ascii="Courier New" w:hAnsi="Courier New" w:cs="Courier New"/>
        </w:rPr>
        <w:tab/>
        <w:t>be modified for models with multiple MSPs at once.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###########################################################################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######################Algorithm 1: Elicited ranges of MSPs#################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################</w:t>
      </w:r>
      <w:r w:rsidRPr="00C90778">
        <w:rPr>
          <w:rFonts w:ascii="Courier New" w:hAnsi="Courier New" w:cs="Courier New"/>
        </w:rPr>
        <w:t>###########################################################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Input: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     MSPmodels=List of MSP models in form list(,...)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               Written in the form X~Y (no quotations)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</w:t>
      </w:r>
      <w:r w:rsidRPr="00C90778">
        <w:rPr>
          <w:rFonts w:ascii="Courier New" w:hAnsi="Courier New" w:cs="Courier New"/>
        </w:rPr>
        <w:tab/>
        <w:t xml:space="preserve">          THE FIRST ENTRY AFTER ~ MUST BE THAT FOR WHICH THE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</w:t>
      </w:r>
      <w:r w:rsidRPr="00C90778">
        <w:rPr>
          <w:rFonts w:ascii="Courier New" w:hAnsi="Courier New" w:cs="Courier New"/>
        </w:rPr>
        <w:tab/>
      </w:r>
      <w:r w:rsidRPr="00C90778">
        <w:rPr>
          <w:rFonts w:ascii="Courier New" w:hAnsi="Courier New" w:cs="Courier New"/>
        </w:rPr>
        <w:tab/>
        <w:t xml:space="preserve">    THE</w:t>
      </w:r>
      <w:r w:rsidRPr="00C90778">
        <w:rPr>
          <w:rFonts w:ascii="Courier New" w:hAnsi="Courier New" w:cs="Courier New"/>
        </w:rPr>
        <w:t xml:space="preserve"> COEFFICIENT IS THE MSP. 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</w:t>
      </w:r>
      <w:r w:rsidRPr="00C90778">
        <w:rPr>
          <w:rFonts w:ascii="Courier New" w:hAnsi="Courier New" w:cs="Courier New"/>
        </w:rPr>
        <w:tab/>
        <w:t>MSPfamily=Vector of MSPmodels regression families in form c("",...)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</w:t>
      </w:r>
      <w:r w:rsidRPr="00C90778">
        <w:rPr>
          <w:rFonts w:ascii="Courier New" w:hAnsi="Courier New" w:cs="Courier New"/>
        </w:rPr>
        <w:tab/>
      </w:r>
      <w:r w:rsidRPr="00C90778">
        <w:rPr>
          <w:rFonts w:ascii="Courier New" w:hAnsi="Courier New" w:cs="Courier New"/>
        </w:rPr>
        <w:tab/>
        <w:t xml:space="preserve">    arguments passed to family argument of glm.mids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</w:t>
      </w:r>
      <w:r w:rsidRPr="00C90778">
        <w:rPr>
          <w:rFonts w:ascii="Courier New" w:hAnsi="Courier New" w:cs="Courier New"/>
        </w:rPr>
        <w:tab/>
      </w:r>
      <w:r w:rsidRPr="00C90778">
        <w:rPr>
          <w:rFonts w:ascii="Courier New" w:hAnsi="Courier New" w:cs="Courier New"/>
        </w:rPr>
        <w:tab/>
        <w:t xml:space="preserve">    "gaussian" for normal linear regression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</w:t>
      </w:r>
      <w:r w:rsidRPr="00C90778">
        <w:rPr>
          <w:rFonts w:ascii="Courier New" w:hAnsi="Courier New" w:cs="Courier New"/>
        </w:rPr>
        <w:tab/>
      </w:r>
      <w:r w:rsidRPr="00C90778">
        <w:rPr>
          <w:rFonts w:ascii="Courier New" w:hAnsi="Courier New" w:cs="Courier New"/>
        </w:rPr>
        <w:tab/>
        <w:t xml:space="preserve">    "biomial" for logistic regression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</w:t>
      </w:r>
      <w:r w:rsidRPr="00C90778">
        <w:rPr>
          <w:rFonts w:ascii="Courier New" w:hAnsi="Courier New" w:cs="Courier New"/>
        </w:rPr>
        <w:tab/>
      </w:r>
      <w:r w:rsidRPr="00C90778">
        <w:rPr>
          <w:rFonts w:ascii="Courier New" w:hAnsi="Courier New" w:cs="Courier New"/>
        </w:rPr>
        <w:tab/>
        <w:t xml:space="preserve">      </w:t>
      </w:r>
      <w:r w:rsidRPr="00C90778">
        <w:rPr>
          <w:rFonts w:ascii="Courier New" w:hAnsi="Courier New" w:cs="Courier New"/>
        </w:rPr>
        <w:t xml:space="preserve">    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     Substantive=Your substantive model of interest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               Written in the form X~Y (no quotations)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               THE FIRST VARIABLE ENTRY AFTER ~ MUST BE THAT FOR WHICH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lastRenderedPageBreak/>
        <w:t>#</w:t>
      </w:r>
      <w:r w:rsidRPr="00C90778">
        <w:rPr>
          <w:rFonts w:ascii="Courier New" w:hAnsi="Courier New" w:cs="Courier New"/>
        </w:rPr>
        <w:tab/>
      </w:r>
      <w:r w:rsidRPr="00C90778">
        <w:rPr>
          <w:rFonts w:ascii="Courier New" w:hAnsi="Courier New" w:cs="Courier New"/>
        </w:rPr>
        <w:tab/>
        <w:t xml:space="preserve">    THE COEFFICIENT IS THE MAIN TARGET PARAMETER.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</w:t>
      </w:r>
      <w:r w:rsidRPr="00C90778">
        <w:rPr>
          <w:rFonts w:ascii="Courier New" w:hAnsi="Courier New" w:cs="Courier New"/>
        </w:rPr>
        <w:tab/>
        <w:t>Subfami</w:t>
      </w:r>
      <w:r w:rsidRPr="00C90778">
        <w:rPr>
          <w:rFonts w:ascii="Courier New" w:hAnsi="Courier New" w:cs="Courier New"/>
        </w:rPr>
        <w:t>ly= Substantive model's regression family, written as c("")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     Intercept=If effect of interest is the intercept, set to TRUE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</w:t>
      </w:r>
      <w:r w:rsidRPr="00C90778">
        <w:rPr>
          <w:rFonts w:ascii="Courier New" w:hAnsi="Courier New" w:cs="Courier New"/>
        </w:rPr>
        <w:tab/>
      </w:r>
      <w:r w:rsidRPr="00C90778">
        <w:rPr>
          <w:rFonts w:ascii="Courier New" w:hAnsi="Courier New" w:cs="Courier New"/>
        </w:rPr>
        <w:tab/>
        <w:t xml:space="preserve">    Set as FALSE by default 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     l=Vector of lower bounds of test ranges for the CSPs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     u=Vector of upper bou</w:t>
      </w:r>
      <w:r w:rsidRPr="00C90778">
        <w:rPr>
          <w:rFonts w:ascii="Courier New" w:hAnsi="Courier New" w:cs="Courier New"/>
        </w:rPr>
        <w:t>nds of test ranges for the CSPs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     step= Vector of intervals in which test points are taken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 xml:space="preserve">#     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     parms=List with the same structure as one would use if one were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</w:t>
      </w:r>
      <w:r w:rsidRPr="00C90778">
        <w:rPr>
          <w:rFonts w:ascii="Courier New" w:hAnsi="Courier New" w:cs="Courier New"/>
        </w:rPr>
        <w:tab/>
      </w:r>
      <w:r w:rsidRPr="00C90778">
        <w:rPr>
          <w:rFonts w:ascii="Courier New" w:hAnsi="Courier New" w:cs="Courier New"/>
        </w:rPr>
        <w:tab/>
        <w:t xml:space="preserve">specifying the 'parmSens' argument, with ALL entries set as NA  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 xml:space="preserve">#  </w:t>
      </w:r>
      <w:r w:rsidRPr="00C90778">
        <w:rPr>
          <w:rFonts w:ascii="Courier New" w:hAnsi="Courier New" w:cs="Courier New"/>
        </w:rPr>
        <w:tab/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</w:t>
      </w:r>
      <w:r w:rsidRPr="00C90778">
        <w:rPr>
          <w:rFonts w:ascii="Courier New" w:hAnsi="Courier New" w:cs="Courier New"/>
        </w:rPr>
        <w:tab/>
        <w:t>NOT</w:t>
      </w:r>
      <w:r w:rsidRPr="00C90778">
        <w:rPr>
          <w:rFonts w:ascii="Courier New" w:hAnsi="Courier New" w:cs="Courier New"/>
        </w:rPr>
        <w:t>E: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</w:t>
      </w:r>
      <w:r w:rsidRPr="00C90778">
        <w:rPr>
          <w:rFonts w:ascii="Courier New" w:hAnsi="Courier New" w:cs="Courier New"/>
        </w:rPr>
        <w:tab/>
        <w:t xml:space="preserve">The arguments parms, l, u and step fill in the entries of 'parmSens' 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</w:t>
      </w:r>
      <w:r w:rsidRPr="00C90778">
        <w:rPr>
          <w:rFonts w:ascii="Courier New" w:hAnsi="Courier New" w:cs="Courier New"/>
        </w:rPr>
        <w:tab/>
        <w:t>with values over fixed ranges of the CSPs: parms gives the structure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</w:t>
      </w:r>
      <w:r w:rsidRPr="00C90778">
        <w:rPr>
          <w:rFonts w:ascii="Courier New" w:hAnsi="Courier New" w:cs="Courier New"/>
        </w:rPr>
        <w:tab/>
        <w:t>of 'parmSens',and l, u and step fill in the entries of 'parmSens'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</w:t>
      </w:r>
      <w:r w:rsidRPr="00C90778">
        <w:rPr>
          <w:rFonts w:ascii="Courier New" w:hAnsi="Courier New" w:cs="Courier New"/>
        </w:rPr>
        <w:tab/>
        <w:t>with values between l and u in inter</w:t>
      </w:r>
      <w:r w:rsidRPr="00C90778">
        <w:rPr>
          <w:rFonts w:ascii="Courier New" w:hAnsi="Courier New" w:cs="Courier New"/>
        </w:rPr>
        <w:t>vals of length step. Entries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</w:t>
      </w:r>
      <w:r w:rsidRPr="00C90778">
        <w:rPr>
          <w:rFonts w:ascii="Courier New" w:hAnsi="Courier New" w:cs="Courier New"/>
        </w:rPr>
        <w:tab/>
        <w:t>in 'parmSens' corresponding to complete values are set to "".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</w:t>
      </w:r>
      <w:r w:rsidRPr="00C90778">
        <w:rPr>
          <w:rFonts w:ascii="Courier New" w:hAnsi="Courier New" w:cs="Courier New"/>
        </w:rPr>
        <w:tab/>
        <w:t xml:space="preserve">Hence l, u and step must have an entry for each 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     element of parmSens in the order in which they appear. Set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     l,u and step for entries correspon</w:t>
      </w:r>
      <w:r w:rsidRPr="00C90778">
        <w:rPr>
          <w:rFonts w:ascii="Courier New" w:hAnsi="Courier New" w:cs="Courier New"/>
        </w:rPr>
        <w:t xml:space="preserve">ding to complete variables to NA.  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 xml:space="preserve">            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calibrationr.fn&lt;-function(MSPmodels,MSPfamily,Substantive,Subfamily,Intercept=FALSE,l,u,step,parms){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MSP&lt;-as.list(NULL)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substantive&lt;-as.list(NULL)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range&lt;-as.list(NULL)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for(k in 1:length(l)){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if (is.</w:t>
      </w:r>
      <w:r w:rsidRPr="00C90778">
        <w:rPr>
          <w:rFonts w:ascii="Courier New" w:hAnsi="Courier New" w:cs="Courier New"/>
        </w:rPr>
        <w:t>na(l[k])==TRUE){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range[[k]]&lt;-list("")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}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else{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range[[k]]&lt;-seq(l[k],u[k],step[k])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}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}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points&lt;-expand.grid(range)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for(j in 1:nrow(points)){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parmsnew&lt;-relist(as.matrix(points[j,]),parms)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parmSens&lt;-parmsnew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set.seed(seed)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narfcs&lt;-mice(data=data,m=m</w:t>
      </w:r>
      <w:r w:rsidRPr="00C90778">
        <w:rPr>
          <w:rFonts w:ascii="Courier New" w:hAnsi="Courier New" w:cs="Courier New"/>
        </w:rPr>
        <w:t xml:space="preserve">,maxit=maxit,method=method, 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 xml:space="preserve">predictorMatrix=predictorMatrix,predictorSens=predictorSens, 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parmSens=parmSens,print=F)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MSPlist&lt;-as.vector(NULL)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for(n in 1:length(MSPmodels)){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MSPlm&lt;-glm.mids(MSPmodels[[n]],narfcs,family=get(MSPfamily[n]))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lastRenderedPageBreak/>
        <w:t>MSPlist[n]&lt;-</w:t>
      </w:r>
      <w:r w:rsidRPr="00C90778">
        <w:rPr>
          <w:rFonts w:ascii="Courier New" w:hAnsi="Courier New" w:cs="Courier New"/>
        </w:rPr>
        <w:t>pool(MSPlm)$qbar[2]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}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MSP[[j]]&lt;-MSPlist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lms&lt;-glm.mids(Substantive,narfcs,family=get(Subfamily))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if (Intercept==TRUE){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substantive[[j]]&lt;-summary(pool(lms))[1,c(1,5:7)]}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else{substantive[[j]]&lt;-summary(pool(lms))[2,c(1,5:7)]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}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}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Msps=do.call(rbin</w:t>
      </w:r>
      <w:r w:rsidRPr="00C90778">
        <w:rPr>
          <w:rFonts w:ascii="Courier New" w:hAnsi="Courier New" w:cs="Courier New"/>
        </w:rPr>
        <w:t>d,MSP)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colnames(Msps)&lt;-rep("c",ncol(Msps))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 xml:space="preserve">for(i in 1:ncol(Msps)){ 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colnames(Msps)[i]&lt;-paste("MSP",i)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}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Csps&lt;-points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colnames(Csps)&lt;-rep("c",ncol(Csps))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 xml:space="preserve">for(i in 1:ncol(Csps)){ 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colnames(Csps)[i]&lt;-paste("CSP",i)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}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analysis=do.call(rbind,subst</w:t>
      </w:r>
      <w:r w:rsidRPr="00C90778">
        <w:rPr>
          <w:rFonts w:ascii="Courier New" w:hAnsi="Courier New" w:cs="Courier New"/>
        </w:rPr>
        <w:t>antive)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results=cbind(Msps,analysis)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return(list(Csps=Csps,Msps=Msps,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analysis=analysis,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results=results)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)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}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OUTPUT: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     CSPs=Full list of tested sets of CSPs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     Given in the same order as they appear in parmSens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 xml:space="preserve">#     Msps=Full list of </w:t>
      </w:r>
      <w:r w:rsidRPr="00C90778">
        <w:rPr>
          <w:rFonts w:ascii="Courier New" w:hAnsi="Courier New" w:cs="Courier New"/>
        </w:rPr>
        <w:t>estimated MSPs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</w:t>
      </w:r>
      <w:r w:rsidRPr="00C90778">
        <w:rPr>
          <w:rFonts w:ascii="Courier New" w:hAnsi="Courier New" w:cs="Courier New"/>
        </w:rPr>
        <w:tab/>
        <w:t>Given in the same order they appear in MSPmodels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     analysis=List of substantive effects of interest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</w:t>
      </w:r>
      <w:r w:rsidRPr="00C90778">
        <w:rPr>
          <w:rFonts w:ascii="Courier New" w:hAnsi="Courier New" w:cs="Courier New"/>
        </w:rPr>
        <w:tab/>
        <w:t>With associated p value and 95% confidence interval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</w:t>
      </w:r>
      <w:r w:rsidRPr="00C90778">
        <w:rPr>
          <w:rFonts w:ascii="Courier New" w:hAnsi="Courier New" w:cs="Courier New"/>
        </w:rPr>
        <w:tab/>
        <w:t>Results=The Msps and substantive analysis appended together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#############</w:t>
      </w:r>
      <w:r w:rsidRPr="00C90778">
        <w:rPr>
          <w:rFonts w:ascii="Courier New" w:hAnsi="Courier New" w:cs="Courier New"/>
        </w:rPr>
        <w:t>##############################################################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##############Algorithm 2: Elicited Values All Variables at Once###########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###########################################################################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Input: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</w:t>
      </w:r>
      <w:r w:rsidRPr="00C90778">
        <w:rPr>
          <w:rFonts w:ascii="Courier New" w:hAnsi="Courier New" w:cs="Courier New"/>
        </w:rPr>
        <w:tab/>
        <w:t xml:space="preserve">MSPmodels, MSPfamily, l, </w:t>
      </w:r>
      <w:r w:rsidRPr="00C90778">
        <w:rPr>
          <w:rFonts w:ascii="Courier New" w:hAnsi="Courier New" w:cs="Courier New"/>
        </w:rPr>
        <w:t>u, step and parms, All same as in algorithm 1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 xml:space="preserve"># </w:t>
      </w:r>
      <w:r w:rsidRPr="00C90778">
        <w:rPr>
          <w:rFonts w:ascii="Courier New" w:hAnsi="Courier New" w:cs="Courier New"/>
        </w:rPr>
        <w:tab/>
        <w:t xml:space="preserve">Two new arguments  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     elicited=Vector of elicited values of the MSPs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 xml:space="preserve">#     tol=Vector of tolerances for each MSP for the algorithm 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     elicited and tol are written as c(,...)in same order as MSPmo</w:t>
      </w:r>
      <w:r w:rsidRPr="00C90778">
        <w:rPr>
          <w:rFonts w:ascii="Courier New" w:hAnsi="Courier New" w:cs="Courier New"/>
        </w:rPr>
        <w:t>dels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calibrationAAO.fn&lt;-function(MSPmodels,MSPfamily,elicited,l,u,step,tol,parms){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lastRenderedPageBreak/>
        <w:t>MSP&lt;-as.list(NULL)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range&lt;-as.list(NULL)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for(k in 1:length(l)){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if (is.na(l[k])==TRUE){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range[[k]]&lt;-list("")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}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else{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range[[k]]&lt;-seq(l[k],u[k],step[k])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}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}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points</w:t>
      </w:r>
      <w:r w:rsidRPr="00C90778">
        <w:rPr>
          <w:rFonts w:ascii="Courier New" w:hAnsi="Courier New" w:cs="Courier New"/>
        </w:rPr>
        <w:t>&lt;-expand.grid(range)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for(j in 1:nrow(points)){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parmsnew&lt;-relist(as.matrix(points[j,]),parms)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 xml:space="preserve">parmSens&lt;-parmsnew  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set.seed(seed)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 xml:space="preserve">narfcs&lt;-mice(data=data,m=m,maxit=maxit,method=method, 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 xml:space="preserve">predictorMatrix=predictorMatrix,predictorSens=predictorSens, 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par</w:t>
      </w:r>
      <w:r w:rsidRPr="00C90778">
        <w:rPr>
          <w:rFonts w:ascii="Courier New" w:hAnsi="Courier New" w:cs="Courier New"/>
        </w:rPr>
        <w:t>mSens=parmSens,print=F)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MSPlist&lt;-as.vector(NULL)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for(n in 1:length(MSPmodels)){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MSPlm&lt;-glm.mids(MSPmodels[[n]],narfcs,family=MSPfamily[n])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MSPlist[n]&lt;-pool(MSPlm)$qbar[2]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}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MSP[[j]]&lt;-MSPlist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}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dif&lt;-as.vector(NULL)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for(p in 1:nrow(points)){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dif[[p</w:t>
      </w:r>
      <w:r w:rsidRPr="00C90778">
        <w:rPr>
          <w:rFonts w:ascii="Courier New" w:hAnsi="Courier New" w:cs="Courier New"/>
        </w:rPr>
        <w:t>]]&lt;-tol-abs(MSP[[p]]-elicited)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}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Msps=do.call(rbind,MSP)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colnames(Msps)&lt;-rep("c",ncol(Msps))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 xml:space="preserve">for(i in 1:ncol(Msps)){ 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colnames(Msps)[i]&lt;-paste("MSP",i)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}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colnames(points)&lt;-rep("c",ncol(points))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 xml:space="preserve">for(i in 1:ncol(points)){ 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colnames(points)[i]&lt;-p</w:t>
      </w:r>
      <w:r w:rsidRPr="00C90778">
        <w:rPr>
          <w:rFonts w:ascii="Courier New" w:hAnsi="Courier New" w:cs="Courier New"/>
        </w:rPr>
        <w:t>aste("CSP",i)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}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Csps&lt;-points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 xml:space="preserve">con&lt;-lapply(dif,function(x)all(x&gt;0)) 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MSPcal&lt;-MSP[c(which(con==TRUE))]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calibratedMSP=do.call(rbind,MSPcal)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colnames(calibratedMSP)&lt;-rep("c",ncol(calibratedMSP))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 xml:space="preserve">for(i in 1:ncol(calibratedMSP)){ 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colnames(calibratedM</w:t>
      </w:r>
      <w:r w:rsidRPr="00C90778">
        <w:rPr>
          <w:rFonts w:ascii="Courier New" w:hAnsi="Courier New" w:cs="Courier New"/>
        </w:rPr>
        <w:t>SP)[i]&lt;-paste("MSP",i)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}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CSPcal&lt;-points[c(which(con==TRUE)),]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colnames(CSPcal)&lt;-rep("c",ncol(CSPcal))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 xml:space="preserve">for(i in 1:ncol(CSPcal)){ 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lastRenderedPageBreak/>
        <w:t>colnames(CSPcal)[i]&lt;-paste("CSP",i)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}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return(list(calibratedMSP=calibratedMSP,calibratedCSP=CSPcal,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Csps=Csps,Msp</w:t>
      </w:r>
      <w:r w:rsidRPr="00C90778">
        <w:rPr>
          <w:rFonts w:ascii="Courier New" w:hAnsi="Courier New" w:cs="Courier New"/>
        </w:rPr>
        <w:t>s=Msps))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}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OUTPUT: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     calibratedCSP= Sets of calibrated CSPs which satisfy the tolerances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     calibratedMsp= Estimated MSPs of caliibratedCSP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     Csps=Full list of tested sets of CSPs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     Msps=Full list of estimated MSPs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#################</w:t>
      </w:r>
      <w:r w:rsidRPr="00C90778">
        <w:rPr>
          <w:rFonts w:ascii="Courier New" w:hAnsi="Courier New" w:cs="Courier New"/>
        </w:rPr>
        <w:t>##########################################################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######################Algorithm 3: One variable at a time##################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###########################################################################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INPUT: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 xml:space="preserve">#     MSPmodels, MSPfamily, l, </w:t>
      </w:r>
      <w:r w:rsidRPr="00C90778">
        <w:rPr>
          <w:rFonts w:ascii="Courier New" w:hAnsi="Courier New" w:cs="Courier New"/>
        </w:rPr>
        <w:t xml:space="preserve">u, step, elicited and tol 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</w:t>
      </w:r>
      <w:r w:rsidRPr="00C90778">
        <w:rPr>
          <w:rFonts w:ascii="Courier New" w:hAnsi="Courier New" w:cs="Courier New"/>
        </w:rPr>
        <w:tab/>
        <w:t>have same meaning as in algorithm 1. Since there is only 1 variable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</w:t>
      </w:r>
      <w:r w:rsidRPr="00C90778">
        <w:rPr>
          <w:rFonts w:ascii="Courier New" w:hAnsi="Courier New" w:cs="Courier New"/>
        </w:rPr>
        <w:tab/>
        <w:t>no need to write them in as list(,...) or c(,...).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     parms=List with the same structure as one would use if one were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</w:t>
      </w:r>
      <w:r w:rsidRPr="00C90778">
        <w:rPr>
          <w:rFonts w:ascii="Courier New" w:hAnsi="Courier New" w:cs="Courier New"/>
        </w:rPr>
        <w:tab/>
      </w:r>
      <w:r w:rsidRPr="00C90778">
        <w:rPr>
          <w:rFonts w:ascii="Courier New" w:hAnsi="Courier New" w:cs="Courier New"/>
        </w:rPr>
        <w:tab/>
        <w:t xml:space="preserve">specifying the 'parmSens' </w:t>
      </w:r>
      <w:r w:rsidRPr="00C90778">
        <w:rPr>
          <w:rFonts w:ascii="Courier New" w:hAnsi="Courier New" w:cs="Courier New"/>
        </w:rPr>
        <w:t>argument.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</w:t>
      </w:r>
      <w:r w:rsidRPr="00C90778">
        <w:rPr>
          <w:rFonts w:ascii="Courier New" w:hAnsi="Courier New" w:cs="Courier New"/>
        </w:rPr>
        <w:tab/>
      </w:r>
      <w:r w:rsidRPr="00C90778">
        <w:rPr>
          <w:rFonts w:ascii="Courier New" w:hAnsi="Courier New" w:cs="Courier New"/>
        </w:rPr>
        <w:tab/>
        <w:t>SPECIFIED DIFFERENTLY TO ALGORITHMS 1 and 2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</w:t>
      </w:r>
      <w:r w:rsidRPr="00C90778">
        <w:rPr>
          <w:rFonts w:ascii="Courier New" w:hAnsi="Courier New" w:cs="Courier New"/>
        </w:rPr>
        <w:tab/>
      </w:r>
      <w:r w:rsidRPr="00C90778">
        <w:rPr>
          <w:rFonts w:ascii="Courier New" w:hAnsi="Courier New" w:cs="Courier New"/>
        </w:rPr>
        <w:tab/>
        <w:t>write as one would write 'parmSens', with the CSP you wish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</w:t>
      </w:r>
      <w:r w:rsidRPr="00C90778">
        <w:rPr>
          <w:rFonts w:ascii="Courier New" w:hAnsi="Courier New" w:cs="Courier New"/>
        </w:rPr>
        <w:tab/>
      </w:r>
      <w:r w:rsidRPr="00C90778">
        <w:rPr>
          <w:rFonts w:ascii="Courier New" w:hAnsi="Courier New" w:cs="Courier New"/>
        </w:rPr>
        <w:tab/>
        <w:t>to vary set to NA. Set other CSPs to their chosen fixed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</w:t>
      </w:r>
      <w:r w:rsidRPr="00C90778">
        <w:rPr>
          <w:rFonts w:ascii="Courier New" w:hAnsi="Courier New" w:cs="Courier New"/>
        </w:rPr>
        <w:tab/>
      </w:r>
      <w:r w:rsidRPr="00C90778">
        <w:rPr>
          <w:rFonts w:ascii="Courier New" w:hAnsi="Courier New" w:cs="Courier New"/>
        </w:rPr>
        <w:tab/>
        <w:t>values, and complete variables to "".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calibrationOAAT.fn&lt;-functio</w:t>
      </w:r>
      <w:r w:rsidRPr="00C90778">
        <w:rPr>
          <w:rFonts w:ascii="Courier New" w:hAnsi="Courier New" w:cs="Courier New"/>
        </w:rPr>
        <w:t>n(MSPmodel,MSPfamily,elicited,l,u,step,tol,parms){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MSPr&lt;-as.list(NULL)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CSPr&lt;-as.list(NULL)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range&lt;-seq(l,u,step)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i&lt;-1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test1&lt;-100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test2&lt;-0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while(abs(test1-test2)&gt;tol){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dif&lt;-as.vector(NULL)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for(j in 1:length(range)){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parmSens&lt;-parms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for(l in 1:leng</w:t>
      </w:r>
      <w:r w:rsidRPr="00C90778">
        <w:rPr>
          <w:rFonts w:ascii="Courier New" w:hAnsi="Courier New" w:cs="Courier New"/>
        </w:rPr>
        <w:t>th(parmSens)){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parmSens[[l]][is.na(parmSens[[l]])]&lt;-range[j]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}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set.seed(seed)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 xml:space="preserve">narfcs&lt;-mice(data=data,m=m,maxit=maxit,method=method, 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 xml:space="preserve">predictorMatrix=predictorMatrix,predictorSens=predictorSens, 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parmSens=parmSens,print=F)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MSPlm&lt;-glm.mids(MSPmodels,n</w:t>
      </w:r>
      <w:r w:rsidRPr="00C90778">
        <w:rPr>
          <w:rFonts w:ascii="Courier New" w:hAnsi="Courier New" w:cs="Courier New"/>
        </w:rPr>
        <w:t>arfcs,family=MSPfamily)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dif[j]&lt;-pool(MSPlm)$qbar[2]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}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lastRenderedPageBreak/>
        <w:t>diff&lt;-dif-elicited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indexp&lt;-which(diff==min(diff[which(diff&gt;=0)]))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indexn&lt;-which(diff==max(diff[which(diff&lt;=0)]))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MSPr[[i]]&lt;-c(dif[indexn],dif[indexp])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CSPr[[i]]&lt;-c(range[indexn],range[indexp])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test1&lt;-dif[indexn]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test2&lt;-dif[indexp]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lower&lt;-min(range[indexn],range[indexp])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upper&lt;-max(range[indexn],range[indexp])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range&lt;-seq(lower,upper,(step/10^i))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i&lt;-i+1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}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return(list=c(Msp=MSPr[i-1],Csp=CSPr[i-1]))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}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Output: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     Csp=The two closest c</w:t>
      </w:r>
      <w:r w:rsidRPr="00C90778">
        <w:rPr>
          <w:rFonts w:ascii="Courier New" w:hAnsi="Courier New" w:cs="Courier New"/>
        </w:rPr>
        <w:t>alibrated values of the CSP within tolerance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     Msp=The estimated MSP values for Csp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##############################################################################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#############################Example##########################################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#</w:t>
      </w:r>
      <w:r w:rsidRPr="00C90778">
        <w:rPr>
          <w:rFonts w:ascii="Courier New" w:hAnsi="Courier New" w:cs="Courier New"/>
        </w:rPr>
        <w:t>#############################################################################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GENERATE EXAMPLE DATASET: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    2 continuous variables with missing data, Y1 and Y2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    Corresponding missingness indicators M2 and M2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    Complete continuous variable X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s</w:t>
      </w:r>
      <w:r w:rsidRPr="00C90778">
        <w:rPr>
          <w:rFonts w:ascii="Courier New" w:hAnsi="Courier New" w:cs="Courier New"/>
        </w:rPr>
        <w:t>et.seed(45678)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c1&lt;-c(20,10,8)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c2&lt;-c(10,15,11)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c3&lt;-c(8,11,14)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sigma&lt;-rbind(c1,c2,c3)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M1&lt;-rbinom(1000,1,0.5)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M2&lt;-rbinom(1000,1,0.5)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mu1=50-(1*M1+2*M2)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mu2=50-(4*M1+5*M2)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mu3=rep(50,1000)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library(MASS)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data&lt;-matrix(,nrow=1000,ncol=3)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for(j in 1:10</w:t>
      </w:r>
      <w:r w:rsidRPr="00C90778">
        <w:rPr>
          <w:rFonts w:ascii="Courier New" w:hAnsi="Courier New" w:cs="Courier New"/>
        </w:rPr>
        <w:t>00){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data[j,]&lt;-mvrnorm(1,mu=c(mu1[j],mu2[j],mu3[j]),Sigma=sigma)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}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 xml:space="preserve">Y1&lt;-data[,1]  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 xml:space="preserve">Y2&lt;-data[,2]  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 xml:space="preserve">X&lt;-data[,3] 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data&lt;-data.frame(Y1,Y2,X,M1,M2)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data$Y1[data$M1=="1"]&lt;-NA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data$Y2[data$M2=="1"]&lt;-NA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attach(data)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ARGUMENTS FOR MICE: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 xml:space="preserve">m=10       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ma</w:t>
      </w:r>
      <w:r w:rsidRPr="00C90778">
        <w:rPr>
          <w:rFonts w:ascii="Courier New" w:hAnsi="Courier New" w:cs="Courier New"/>
        </w:rPr>
        <w:t xml:space="preserve">xit=10    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lastRenderedPageBreak/>
        <w:t xml:space="preserve">method=c("normSens","normSens","","","") 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NARFCS models are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    Y1~Y2+X+M2+M1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 xml:space="preserve">#    Y2~Y1+X+M1+M2  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predictorMatrix&lt;- diag(0, ncol(data))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rownames(predictorMatrix) &lt;- names(data)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colnames(predictorMatrix) &lt;- names(data)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predictorMatrix[</w:t>
      </w:r>
      <w:r w:rsidRPr="00C90778">
        <w:rPr>
          <w:rFonts w:ascii="Courier New" w:hAnsi="Courier New" w:cs="Courier New"/>
        </w:rPr>
        <w:t>"Y1",c("Y2","X","M2")] &lt;- 1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predictorMatrix["Y2",c("Y1","X","M1")] &lt;- 1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predictorSens&lt;- diag(0, ncol(data))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rownames(predictorSens) &lt;- names(data)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colnames(predictorSens) &lt;- names(data)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seed=123456786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####ALGORITHM 1: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MSPmodels&lt;-list(Y1~M1,Y2~M</w:t>
      </w:r>
      <w:r w:rsidRPr="00C90778">
        <w:rPr>
          <w:rFonts w:ascii="Courier New" w:hAnsi="Courier New" w:cs="Courier New"/>
        </w:rPr>
        <w:t>2)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MSPfamily=c("gaussian","gaussian")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Substantive&lt;-Y1~X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Subfamily=c("gaussian")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We will fix ranges for both the two CSPs at c(-10,0) taking points 1 unit apart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l&lt;-c(-10,-10,NA,NA,NA)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u&lt;-c(0,0,NA,NA,NA)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step&lt;-c(1,1,NA,NA,NA)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Entries for X, M1 an</w:t>
      </w:r>
      <w:r w:rsidRPr="00C90778">
        <w:rPr>
          <w:rFonts w:ascii="Courier New" w:hAnsi="Courier New" w:cs="Courier New"/>
        </w:rPr>
        <w:t xml:space="preserve">d M2 set to NA as they are complete 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parms&lt;-list(list(NA),list(NA),list(NA),list(NA),list(NA))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RUN ALGORITHM: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ans&lt;-calibrationr.fn(MSPmodels,MSPfamily,Substantive,Subfamily,Intercept=FALSE,l,u,step,parms)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####ALGORITHM 2: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Arguments the same a</w:t>
      </w:r>
      <w:r w:rsidRPr="00C90778">
        <w:rPr>
          <w:rFonts w:ascii="Courier New" w:hAnsi="Courier New" w:cs="Courier New"/>
        </w:rPr>
        <w:t>s with algorithm 2, except substantive model arguments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elicited&lt;-c(-10,-10)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tol&lt;-c(0.6,0.6)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RUN ALGORITHM: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ans&lt;-calibrationAAO.fn(MSPmodels,MSPfamily,elicited,l,u,step,tol,parms)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####ALGORITHM 3: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Calibrate CSP for Y1 with CSP for Y2 at -10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MS</w:t>
      </w:r>
      <w:r w:rsidRPr="00C90778">
        <w:rPr>
          <w:rFonts w:ascii="Courier New" w:hAnsi="Courier New" w:cs="Courier New"/>
        </w:rPr>
        <w:t xml:space="preserve">Pmodels&lt;-Y1~M1 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MSPfamily&lt;-"gaussian" #QUOTATIONS VITAL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 xml:space="preserve">elicited&lt;--10  #Elicited MSP is -10     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 xml:space="preserve">l&lt;--20        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 xml:space="preserve">u&lt;-0          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 xml:space="preserve">step&lt;-5       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 xml:space="preserve">tol&lt;-0.1   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parms=list(list(NA),list(-10),list(""),list(""),list(""))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lastRenderedPageBreak/>
        <w:t>#    CSP for Y1 is set to NA, CSP fo</w:t>
      </w:r>
      <w:r w:rsidRPr="00C90778">
        <w:rPr>
          <w:rFonts w:ascii="Courier New" w:hAnsi="Courier New" w:cs="Courier New"/>
        </w:rPr>
        <w:t>r Y2 to -10.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    X, M1 and M1 are complete, entry is therefore list("")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RUN ALGORITHM: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ans&lt;-calibrationOAAT.fn(MSPmodels,MSPfamily,elicited,l,u,step,tol,parms)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##############PERFORMING SENSITIVITY ANALYSIS For Algorithm 1##################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 xml:space="preserve">#We </w:t>
      </w:r>
      <w:r w:rsidRPr="00C90778">
        <w:rPr>
          <w:rFonts w:ascii="Courier New" w:hAnsi="Courier New" w:cs="Courier New"/>
        </w:rPr>
        <w:t>give a short example of doing the analysis from the results of algorithm 1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Assume the range of interest is (-10,-5) for the Msp for Y1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and(-8,-4) for the MSP of Y2.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####Graphical Methods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Plot the Msps against the analysis estimates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INSTALL PA</w:t>
      </w:r>
      <w:r w:rsidRPr="00C90778">
        <w:rPr>
          <w:rFonts w:ascii="Courier New" w:hAnsi="Courier New" w:cs="Courier New"/>
        </w:rPr>
        <w:t>CKAGE 'scatterplot3d'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library(scatterplot3d)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3d plot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scatterplot3d(ans$results[,"MSP 1"],ans$results[,"MSP 2"],ans$results[,"est"],type="l",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angle=30)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The flat plane clearly indicates the 'one at a time' assumption holds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Graph individually and</w:t>
      </w:r>
      <w:r w:rsidRPr="00C90778">
        <w:rPr>
          <w:rFonts w:ascii="Courier New" w:hAnsi="Courier New" w:cs="Courier New"/>
        </w:rPr>
        <w:t xml:space="preserve"> mark areas of interest for MSP of Y1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Graph for MSP of Y1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plot(ans$results[,"MSP 1"],ans$results[,"est"],type="l")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abline(v=-10,col="red")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abline(v=-5,col="red")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As effect of interest is Y1~X, Msp for Y2 is less important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NOTE: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 xml:space="preserve">#To apply a </w:t>
      </w:r>
      <w:r w:rsidRPr="00C90778">
        <w:rPr>
          <w:rFonts w:ascii="Courier New" w:hAnsi="Courier New" w:cs="Courier New"/>
        </w:rPr>
        <w:t>tipping point analysis, plot against ans$results[,"Pr(&gt;|t|)"]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####By Tabulation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 xml:space="preserve">#Obtain the set of results such that the MSPs lie within their elicited 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ranges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ans$results[ans$results[,"MSP 1"]&gt;=-10 &amp;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ab/>
      </w:r>
      <w:r w:rsidRPr="00C90778">
        <w:rPr>
          <w:rFonts w:ascii="Courier New" w:hAnsi="Courier New" w:cs="Courier New"/>
        </w:rPr>
        <w:tab/>
        <w:t>ans$results[,"MSP 1"]&lt;=-5  &amp;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ab/>
      </w:r>
      <w:r w:rsidRPr="00C90778">
        <w:rPr>
          <w:rFonts w:ascii="Courier New" w:hAnsi="Courier New" w:cs="Courier New"/>
        </w:rPr>
        <w:tab/>
        <w:t>ans$result</w:t>
      </w:r>
      <w:r w:rsidRPr="00C90778">
        <w:rPr>
          <w:rFonts w:ascii="Courier New" w:hAnsi="Courier New" w:cs="Courier New"/>
        </w:rPr>
        <w:t>s[,"MSP 2"]&gt;=-8  &amp;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ab/>
      </w:r>
      <w:r w:rsidRPr="00C90778">
        <w:rPr>
          <w:rFonts w:ascii="Courier New" w:hAnsi="Courier New" w:cs="Courier New"/>
        </w:rPr>
        <w:tab/>
        <w:t>ans$results[,"MSP 2"]&lt;=-4  ,]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  <w:r w:rsidRPr="00C90778">
        <w:rPr>
          <w:rFonts w:ascii="Courier New" w:hAnsi="Courier New" w:cs="Courier New"/>
        </w:rPr>
        <w:t># It may be worth looking at values that lie slightly outside the elicited ranges as well</w:t>
      </w:r>
    </w:p>
    <w:p w:rsidR="00000000" w:rsidRPr="00C90778" w:rsidRDefault="00F72642" w:rsidP="00C90778">
      <w:pPr>
        <w:pStyle w:val="PlainText"/>
        <w:rPr>
          <w:rFonts w:ascii="Courier New" w:hAnsi="Courier New" w:cs="Courier New"/>
        </w:rPr>
      </w:pPr>
    </w:p>
    <w:p w:rsidR="00C90778" w:rsidRDefault="00C90778" w:rsidP="00C90778">
      <w:pPr>
        <w:pStyle w:val="PlainText"/>
        <w:rPr>
          <w:rFonts w:ascii="Courier New" w:hAnsi="Courier New" w:cs="Courier New"/>
        </w:rPr>
      </w:pPr>
    </w:p>
    <w:sectPr w:rsidR="00C90778" w:rsidSect="00C90778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27EF"/>
    <w:rsid w:val="002919FF"/>
    <w:rsid w:val="00BD27EF"/>
    <w:rsid w:val="00C8766C"/>
    <w:rsid w:val="00C90778"/>
    <w:rsid w:val="00F72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C90778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90778"/>
    <w:rPr>
      <w:rFonts w:ascii="Consolas" w:hAnsi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C90778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90778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970</Words>
  <Characters>11235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viola, Mirafe</dc:creator>
  <cp:lastModifiedBy>Alviola, Mirafe</cp:lastModifiedBy>
  <cp:revision>2</cp:revision>
  <dcterms:created xsi:type="dcterms:W3CDTF">2018-03-29T00:40:00Z</dcterms:created>
  <dcterms:modified xsi:type="dcterms:W3CDTF">2018-03-29T00:40:00Z</dcterms:modified>
</cp:coreProperties>
</file>